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05FDF" w14:textId="3231C67A" w:rsidR="00255B6B" w:rsidRPr="00A81B11" w:rsidRDefault="006511C5" w:rsidP="00255B6B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A81B11">
        <w:rPr>
          <w:noProof/>
        </w:rPr>
        <w:drawing>
          <wp:inline distT="0" distB="0" distL="0" distR="0" wp14:anchorId="3E69B038" wp14:editId="29B57AB9">
            <wp:extent cx="5732145" cy="2849880"/>
            <wp:effectExtent l="0" t="0" r="1905" b="0"/>
            <wp:docPr id="1186" name="그림 1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03410" w14:textId="759A91E1" w:rsidR="00A154C5" w:rsidRPr="00494500" w:rsidRDefault="007B13AA" w:rsidP="0049450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A81B11">
        <w:rPr>
          <w:rFonts w:ascii="Arial" w:hAnsi="Arial" w:cs="Arial"/>
          <w:b/>
          <w:sz w:val="24"/>
          <w:szCs w:val="24"/>
        </w:rPr>
        <w:t xml:space="preserve">Figure </w:t>
      </w:r>
      <w:r w:rsidR="00E66935">
        <w:rPr>
          <w:rFonts w:ascii="Arial" w:hAnsi="Arial" w:cs="Arial"/>
          <w:b/>
          <w:sz w:val="24"/>
          <w:szCs w:val="24"/>
        </w:rPr>
        <w:t>S</w:t>
      </w:r>
      <w:r w:rsidRPr="00A81B11">
        <w:rPr>
          <w:rFonts w:ascii="Arial" w:hAnsi="Arial" w:cs="Arial"/>
          <w:b/>
          <w:sz w:val="24"/>
          <w:szCs w:val="24"/>
        </w:rPr>
        <w:t xml:space="preserve">4. Violin with boxplots of </w:t>
      </w:r>
      <w:r w:rsidR="003A0D98" w:rsidRPr="00A81B11">
        <w:rPr>
          <w:rFonts w:ascii="Arial" w:hAnsi="Arial" w:cs="Arial"/>
          <w:b/>
          <w:sz w:val="24"/>
          <w:szCs w:val="24"/>
        </w:rPr>
        <w:t xml:space="preserve">age-related macular degeneration (AMD) </w:t>
      </w:r>
      <w:r w:rsidRPr="00A81B11">
        <w:rPr>
          <w:rFonts w:ascii="Arial" w:hAnsi="Arial" w:cs="Arial"/>
          <w:b/>
          <w:sz w:val="24"/>
          <w:szCs w:val="24"/>
        </w:rPr>
        <w:t>prediction scores in the two groups for the discovery set</w:t>
      </w:r>
      <w:r w:rsidR="0021575A" w:rsidRPr="00A81B11">
        <w:rPr>
          <w:rFonts w:ascii="Arial" w:hAnsi="Arial" w:cs="Arial"/>
          <w:b/>
          <w:sz w:val="24"/>
          <w:szCs w:val="24"/>
        </w:rPr>
        <w:t xml:space="preserve"> and validation set</w:t>
      </w:r>
      <w:r w:rsidRPr="00A81B11">
        <w:rPr>
          <w:rFonts w:ascii="Arial" w:hAnsi="Arial" w:cs="Arial"/>
          <w:b/>
          <w:sz w:val="24"/>
          <w:szCs w:val="24"/>
        </w:rPr>
        <w:t>.</w:t>
      </w:r>
      <w:r w:rsidRPr="00A81B11">
        <w:rPr>
          <w:rFonts w:ascii="Arial" w:hAnsi="Arial" w:cs="Arial"/>
          <w:bCs/>
          <w:sz w:val="24"/>
          <w:szCs w:val="24"/>
        </w:rPr>
        <w:t xml:space="preserve"> The </w:t>
      </w:r>
      <w:r w:rsidR="006511C5" w:rsidRPr="00A81B11">
        <w:rPr>
          <w:rFonts w:ascii="Arial" w:hAnsi="Arial" w:cs="Arial"/>
          <w:bCs/>
          <w:sz w:val="24"/>
          <w:szCs w:val="24"/>
        </w:rPr>
        <w:t>discovery</w:t>
      </w:r>
      <w:r w:rsidRPr="00A81B11">
        <w:rPr>
          <w:rFonts w:ascii="Arial" w:hAnsi="Arial" w:cs="Arial"/>
          <w:bCs/>
          <w:sz w:val="24"/>
          <w:szCs w:val="24"/>
        </w:rPr>
        <w:t xml:space="preserve"> set consisted of 180 control subjects and 120 AMD subjects (A).</w:t>
      </w:r>
      <w:r w:rsidR="0021575A" w:rsidRPr="00A81B11">
        <w:rPr>
          <w:rFonts w:ascii="Arial" w:hAnsi="Arial" w:cs="Arial"/>
          <w:bCs/>
          <w:sz w:val="24"/>
          <w:szCs w:val="24"/>
        </w:rPr>
        <w:t xml:space="preserve"> </w:t>
      </w:r>
      <w:r w:rsidR="00F8357F" w:rsidRPr="00A81B11">
        <w:rPr>
          <w:rFonts w:ascii="Arial" w:hAnsi="Arial" w:cs="Arial"/>
          <w:bCs/>
          <w:sz w:val="24"/>
          <w:szCs w:val="24"/>
        </w:rPr>
        <w:t xml:space="preserve">The </w:t>
      </w:r>
      <w:r w:rsidR="006511C5" w:rsidRPr="00A81B11">
        <w:rPr>
          <w:rFonts w:ascii="Arial" w:hAnsi="Arial" w:cs="Arial"/>
          <w:bCs/>
          <w:sz w:val="24"/>
          <w:szCs w:val="24"/>
        </w:rPr>
        <w:t>validation</w:t>
      </w:r>
      <w:r w:rsidR="00F8357F" w:rsidRPr="00A81B11">
        <w:rPr>
          <w:rFonts w:ascii="Arial" w:hAnsi="Arial" w:cs="Arial"/>
          <w:bCs/>
          <w:sz w:val="24"/>
          <w:szCs w:val="24"/>
        </w:rPr>
        <w:t xml:space="preserve"> set consisted of 393 control subjects and 220 AMD subjects (</w:t>
      </w:r>
      <w:r w:rsidR="006511C5" w:rsidRPr="00A81B11">
        <w:rPr>
          <w:rFonts w:ascii="Arial" w:hAnsi="Arial" w:cs="Arial"/>
          <w:bCs/>
          <w:sz w:val="24"/>
          <w:szCs w:val="24"/>
        </w:rPr>
        <w:t>B</w:t>
      </w:r>
      <w:r w:rsidR="00F8357F" w:rsidRPr="00A81B11">
        <w:rPr>
          <w:rFonts w:ascii="Arial" w:hAnsi="Arial" w:cs="Arial"/>
          <w:bCs/>
          <w:sz w:val="24"/>
          <w:szCs w:val="24"/>
        </w:rPr>
        <w:t>).</w:t>
      </w:r>
      <w:r w:rsidR="00903393" w:rsidRPr="00A81B11">
        <w:rPr>
          <w:rFonts w:ascii="Arial" w:hAnsi="Arial" w:cs="Arial"/>
          <w:b/>
          <w:noProof/>
          <w:sz w:val="24"/>
          <w:szCs w:val="24"/>
          <w:lang w:eastAsia="ko-KR"/>
        </w:rPr>
        <w:fldChar w:fldCharType="begin"/>
      </w:r>
      <w:r w:rsidR="00903393" w:rsidRPr="00A81B11">
        <w:rPr>
          <w:rFonts w:ascii="Arial" w:hAnsi="Arial" w:cs="Arial"/>
          <w:b/>
          <w:sz w:val="24"/>
          <w:szCs w:val="24"/>
          <w:lang w:eastAsia="ko-KR"/>
        </w:rPr>
        <w:instrText xml:space="preserve"> ADDIN EN.REFLIST </w:instrText>
      </w:r>
      <w:r w:rsidR="00000000">
        <w:rPr>
          <w:rFonts w:ascii="Arial" w:hAnsi="Arial" w:cs="Arial"/>
          <w:b/>
          <w:noProof/>
          <w:sz w:val="24"/>
          <w:szCs w:val="24"/>
          <w:lang w:eastAsia="ko-KR"/>
        </w:rPr>
        <w:fldChar w:fldCharType="separate"/>
      </w:r>
      <w:r w:rsidR="00903393" w:rsidRPr="00A81B11">
        <w:rPr>
          <w:rFonts w:ascii="Arial" w:hAnsi="Arial" w:cs="Arial"/>
          <w:b/>
          <w:sz w:val="24"/>
          <w:szCs w:val="24"/>
          <w:lang w:eastAsia="ko-KR"/>
        </w:rPr>
        <w:fldChar w:fldCharType="end"/>
      </w:r>
    </w:p>
    <w:sectPr w:rsidR="00A154C5" w:rsidRPr="00494500" w:rsidSect="00CB5C9D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6079E" w14:textId="77777777" w:rsidR="00DC5970" w:rsidRDefault="00DC5970" w:rsidP="00D10FEB">
      <w:pPr>
        <w:spacing w:after="0" w:line="240" w:lineRule="auto"/>
      </w:pPr>
      <w:r>
        <w:separator/>
      </w:r>
    </w:p>
  </w:endnote>
  <w:endnote w:type="continuationSeparator" w:id="0">
    <w:p w14:paraId="75487A99" w14:textId="77777777" w:rsidR="00DC5970" w:rsidRDefault="00DC5970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AED25" w14:textId="77777777" w:rsidR="00DC5970" w:rsidRDefault="00DC5970" w:rsidP="00D10FEB">
      <w:pPr>
        <w:spacing w:after="0" w:line="240" w:lineRule="auto"/>
      </w:pPr>
      <w:r>
        <w:separator/>
      </w:r>
    </w:p>
  </w:footnote>
  <w:footnote w:type="continuationSeparator" w:id="0">
    <w:p w14:paraId="72C37EDA" w14:textId="77777777" w:rsidR="00DC5970" w:rsidRDefault="00DC5970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E59"/>
    <w:rsid w:val="00066FBF"/>
    <w:rsid w:val="00067788"/>
    <w:rsid w:val="000679D1"/>
    <w:rsid w:val="00067AF9"/>
    <w:rsid w:val="00067FF7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DFE"/>
    <w:rsid w:val="00155E8E"/>
    <w:rsid w:val="00156DA2"/>
    <w:rsid w:val="001607DD"/>
    <w:rsid w:val="0016110B"/>
    <w:rsid w:val="001626A4"/>
    <w:rsid w:val="00162E9D"/>
    <w:rsid w:val="00163AB1"/>
    <w:rsid w:val="00164602"/>
    <w:rsid w:val="00164CF4"/>
    <w:rsid w:val="0016502B"/>
    <w:rsid w:val="0016504A"/>
    <w:rsid w:val="001652B7"/>
    <w:rsid w:val="00165964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D1D"/>
    <w:rsid w:val="00212445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500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B3B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344B"/>
    <w:rsid w:val="0083380D"/>
    <w:rsid w:val="00833C87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CE0"/>
    <w:rsid w:val="008C2F1F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348A"/>
    <w:rsid w:val="00B4371E"/>
    <w:rsid w:val="00B4397E"/>
    <w:rsid w:val="00B442F2"/>
    <w:rsid w:val="00B444A3"/>
    <w:rsid w:val="00B447AC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86C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A61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748"/>
    <w:rsid w:val="00DC276C"/>
    <w:rsid w:val="00DC2EB3"/>
    <w:rsid w:val="00DC3581"/>
    <w:rsid w:val="00DC4237"/>
    <w:rsid w:val="00DC5573"/>
    <w:rsid w:val="00DC5970"/>
    <w:rsid w:val="00DC5E69"/>
    <w:rsid w:val="00DC6F2B"/>
    <w:rsid w:val="00DC75EA"/>
    <w:rsid w:val="00DD1D2F"/>
    <w:rsid w:val="00DD25C3"/>
    <w:rsid w:val="00DD32D0"/>
    <w:rsid w:val="00DD4183"/>
    <w:rsid w:val="00DD43E1"/>
    <w:rsid w:val="00DD472F"/>
    <w:rsid w:val="00DD4FB2"/>
    <w:rsid w:val="00DD503A"/>
    <w:rsid w:val="00DD5B83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28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86C"/>
    <w:rsid w:val="00E62D29"/>
    <w:rsid w:val="00E62F0E"/>
    <w:rsid w:val="00E6312E"/>
    <w:rsid w:val="00E63A08"/>
    <w:rsid w:val="00E64F78"/>
    <w:rsid w:val="00E663D9"/>
    <w:rsid w:val="00E66444"/>
    <w:rsid w:val="00E66935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71C4"/>
    <w:rsid w:val="00EE77F8"/>
    <w:rsid w:val="00EE79D4"/>
    <w:rsid w:val="00EE7AF6"/>
    <w:rsid w:val="00EE7EED"/>
    <w:rsid w:val="00EE7FEA"/>
    <w:rsid w:val="00EF16A4"/>
    <w:rsid w:val="00EF1D81"/>
    <w:rsid w:val="00EF1FEF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3</cp:revision>
  <dcterms:created xsi:type="dcterms:W3CDTF">2023-03-19T12:51:00Z</dcterms:created>
  <dcterms:modified xsi:type="dcterms:W3CDTF">2023-03-19T13:31:00Z</dcterms:modified>
</cp:coreProperties>
</file>